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FCEFB" w14:textId="5863F0CF" w:rsidR="00490B22" w:rsidRPr="00490B22" w:rsidRDefault="00490B22" w:rsidP="00490B22">
      <w:pPr>
        <w:spacing w:after="160" w:line="25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</w:t>
      </w:r>
      <w:r>
        <w:rPr>
          <w:rFonts w:ascii="Times New Roman" w:hAnsi="Times New Roman" w:cs="Times New Roman"/>
          <w:b/>
          <w:sz w:val="22"/>
          <w:szCs w:val="22"/>
        </w:rPr>
        <w:t xml:space="preserve"> Legned</w:t>
      </w:r>
    </w:p>
    <w:p w14:paraId="29C46886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1. List of known retina cell type marker genes.</w:t>
      </w:r>
    </w:p>
    <w:p w14:paraId="6EEAA189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2. Cell type gene markers detected from the scRNA-seq data.</w:t>
      </w:r>
    </w:p>
    <w:p w14:paraId="3A440233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 Cell type-specific genes</w:t>
      </w:r>
    </w:p>
    <w:p w14:paraId="5E153B10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. Cell type-specific genes - macula</w:t>
      </w:r>
    </w:p>
    <w:p w14:paraId="6F87BB29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. Cell type-specific genes - periphery</w:t>
      </w:r>
    </w:p>
    <w:p w14:paraId="452418BE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3. Cell type level differential expression between macula and periphery.</w:t>
      </w:r>
    </w:p>
    <w:p w14:paraId="14D60CD0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4. Cell subtypes exploration.</w:t>
      </w:r>
    </w:p>
    <w:p w14:paraId="72B64E97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 Cone subtype differential expression between retina regions</w:t>
      </w:r>
    </w:p>
    <w:p w14:paraId="56F1FE8D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. Identified bipolar subtype gene markers</w:t>
      </w:r>
    </w:p>
    <w:p w14:paraId="1CBF3F44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. Bipolar subtype differential expression between retina regions</w:t>
      </w:r>
    </w:p>
    <w:p w14:paraId="6FEAD796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5. Differential expression results for the UAB bulk RNA-seq data.</w:t>
      </w:r>
    </w:p>
    <w:p w14:paraId="1F5D8510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 Complete differential expression results</w:t>
      </w:r>
    </w:p>
    <w:p w14:paraId="61C67C1F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. Selected genes for the enrichment analysis</w:t>
      </w:r>
    </w:p>
    <w:p w14:paraId="16948BC7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6. Kegg pathways for selected gene list</w:t>
      </w:r>
    </w:p>
    <w:p w14:paraId="5BC314F4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7. T-test result for cell type proportion changes</w:t>
      </w:r>
    </w:p>
    <w:p w14:paraId="6607AF4D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8. ctDEGs identified in the EyeGEx bulk RNA-seq data.</w:t>
      </w:r>
    </w:p>
    <w:p w14:paraId="4FDD14EF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 ctDEGs identified between MGS2 vs. MGS1</w:t>
      </w:r>
    </w:p>
    <w:p w14:paraId="6F78E73E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. ctDEGs identified between MGS3 vs. MGS1</w:t>
      </w:r>
    </w:p>
    <w:p w14:paraId="0C4C2E3D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. ctDEGs identified between MGS4 vs. MGS1</w:t>
      </w:r>
    </w:p>
    <w:p w14:paraId="61967F3F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 9. ctDEGs identified in the UAB bulk RNA-seq data.</w:t>
      </w:r>
    </w:p>
    <w:p w14:paraId="659C90B7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. ctDEGs identified between Early AMD vs. Normal in macula</w:t>
      </w:r>
    </w:p>
    <w:p w14:paraId="4268ADD9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. ctDEGs identified between Late AMD vs. Normal in macula</w:t>
      </w:r>
    </w:p>
    <w:p w14:paraId="44E230DA" w14:textId="77777777" w:rsidR="00490B22" w:rsidRDefault="00490B22" w:rsidP="00490B2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. ctDEGs identified between Early and Late AMD vs. Normal in periphery</w:t>
      </w:r>
    </w:p>
    <w:p w14:paraId="0D2F3852" w14:textId="77777777" w:rsidR="008F26AA" w:rsidRDefault="008F26AA"/>
    <w:sectPr w:rsidR="008F26A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hit Devanagari">
    <w:altName w:val="Cambria"/>
    <w:charset w:val="00"/>
    <w:family w:val="roman"/>
    <w:pitch w:val="default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AA"/>
    <w:rsid w:val="00490B22"/>
    <w:rsid w:val="008F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D06A2"/>
  <w15:chartTrackingRefBased/>
  <w15:docId w15:val="{B7BD64B0-978A-47DB-9ABE-4C9D258A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B22"/>
    <w:pPr>
      <w:spacing w:after="0" w:line="240" w:lineRule="auto"/>
    </w:pPr>
    <w:rPr>
      <w:rFonts w:ascii="Liberation Serif" w:eastAsia="宋体" w:hAnsi="Liberation Serif" w:cs="Lohit Devanagari"/>
      <w:kern w:val="2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93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 lyu</dc:creator>
  <cp:keywords/>
  <dc:description/>
  <cp:lastModifiedBy>yafei lyu</cp:lastModifiedBy>
  <cp:revision>2</cp:revision>
  <dcterms:created xsi:type="dcterms:W3CDTF">2021-07-08T20:25:00Z</dcterms:created>
  <dcterms:modified xsi:type="dcterms:W3CDTF">2021-07-08T20:26:00Z</dcterms:modified>
</cp:coreProperties>
</file>